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2E0" w:rsidRPr="004C3154" w:rsidRDefault="007302E0" w:rsidP="007302E0">
      <w:pPr>
        <w:rPr>
          <w:rFonts w:ascii="Times New Roman" w:hAnsi="Times New Roman" w:cs="Times New Roman"/>
          <w:b/>
          <w:lang w:val="en-US"/>
        </w:rPr>
      </w:pPr>
      <w:proofErr w:type="gramStart"/>
      <w:r w:rsidRPr="004C3154">
        <w:rPr>
          <w:rFonts w:ascii="Times New Roman" w:hAnsi="Times New Roman" w:cs="Times New Roman"/>
          <w:b/>
          <w:lang w:val="en-US"/>
        </w:rPr>
        <w:t xml:space="preserve">Supplemental </w:t>
      </w:r>
      <w:r w:rsidR="00907182">
        <w:rPr>
          <w:rFonts w:ascii="Times New Roman" w:hAnsi="Times New Roman" w:cs="Times New Roman"/>
          <w:b/>
          <w:lang w:val="en-US"/>
        </w:rPr>
        <w:t>Table 2</w:t>
      </w:r>
      <w:r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C3154">
        <w:rPr>
          <w:rFonts w:ascii="Times New Roman" w:hAnsi="Times New Roman" w:cs="Times New Roman"/>
          <w:b/>
          <w:lang w:val="en-US"/>
        </w:rPr>
        <w:t xml:space="preserve"> Response to </w:t>
      </w:r>
      <w:proofErr w:type="spellStart"/>
      <w:r w:rsidRPr="004C3154">
        <w:rPr>
          <w:rFonts w:ascii="Times New Roman" w:hAnsi="Times New Roman" w:cs="Times New Roman"/>
          <w:b/>
          <w:lang w:val="en-US"/>
        </w:rPr>
        <w:t>azacitidine</w:t>
      </w:r>
      <w:proofErr w:type="spellEnd"/>
    </w:p>
    <w:p w:rsidR="007302E0" w:rsidRPr="004C3154" w:rsidRDefault="007302E0" w:rsidP="007302E0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6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660"/>
        <w:gridCol w:w="1701"/>
        <w:gridCol w:w="1701"/>
      </w:tblGrid>
      <w:tr w:rsidR="00D431ED" w:rsidRPr="004C3154" w:rsidTr="00975BBB">
        <w:trPr>
          <w:trHeight w:val="242"/>
        </w:trPr>
        <w:tc>
          <w:tcPr>
            <w:tcW w:w="2660" w:type="dxa"/>
          </w:tcPr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DE7BB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n(/n) (% ITT</w:t>
            </w: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D431ED" w:rsidRPr="004C3154" w:rsidRDefault="00D431ED" w:rsidP="00975BBB">
            <w:pPr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n(/n)</w:t>
            </w:r>
            <w:r w:rsidR="004A7CA5"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% IWG</w:t>
            </w:r>
            <w:r w:rsidR="00DE7BBF" w:rsidRPr="004C31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</w:tr>
      <w:tr w:rsidR="00D431ED" w:rsidRPr="004C3154" w:rsidTr="00975BBB">
        <w:trPr>
          <w:trHeight w:val="567"/>
        </w:trPr>
        <w:tc>
          <w:tcPr>
            <w:tcW w:w="2660" w:type="dxa"/>
          </w:tcPr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Transfusion independence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LT-TI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RBC-TI</w:t>
            </w: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D220B2" w:rsidRPr="004C3154" w:rsidRDefault="00D220B2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7/113 (41.6)</w:t>
            </w:r>
          </w:p>
          <w:p w:rsidR="00D220B2" w:rsidRPr="004C3154" w:rsidRDefault="00D220B2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8/175 (38.9)</w:t>
            </w:r>
          </w:p>
        </w:tc>
        <w:tc>
          <w:tcPr>
            <w:tcW w:w="1701" w:type="dxa"/>
          </w:tcPr>
          <w:p w:rsidR="00D431ED" w:rsidRPr="004C3154" w:rsidRDefault="00D431ED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D220B2" w:rsidRPr="004C3154" w:rsidRDefault="00D220B2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7/76 [61.8]</w:t>
            </w:r>
          </w:p>
          <w:p w:rsidR="00D220B2" w:rsidRPr="004C3154" w:rsidRDefault="00D220B2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8/115 [59.1]</w:t>
            </w:r>
          </w:p>
        </w:tc>
      </w:tr>
      <w:tr w:rsidR="00D431ED" w:rsidRPr="004C3154" w:rsidTr="00975BBB">
        <w:trPr>
          <w:trHeight w:val="274"/>
        </w:trPr>
        <w:tc>
          <w:tcPr>
            <w:tcW w:w="2660" w:type="dxa"/>
          </w:tcPr>
          <w:p w:rsidR="00D431ED" w:rsidRPr="004C3154" w:rsidRDefault="00D431ED" w:rsidP="004A28E8">
            <w:pPr>
              <w:jc w:val="both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Hematologic improvement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HI-Any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   HI-platelets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   HI-neutrophils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   HI-erythrocytes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HI</w:t>
            </w: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D220B2" w:rsidRPr="004C3154" w:rsidRDefault="00D220B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0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39.7)</w:t>
            </w:r>
          </w:p>
          <w:p w:rsidR="00D220B2" w:rsidRPr="004C3154" w:rsidRDefault="00D220B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9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29.5)</w:t>
            </w:r>
          </w:p>
          <w:p w:rsidR="00D220B2" w:rsidRPr="004C3154" w:rsidRDefault="00D220B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6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15.2)</w:t>
            </w:r>
          </w:p>
          <w:p w:rsidR="00D220B2" w:rsidRPr="004C3154" w:rsidRDefault="00D220B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0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29.8)</w:t>
            </w:r>
          </w:p>
          <w:p w:rsidR="00D220B2" w:rsidRPr="004C3154" w:rsidRDefault="00D220B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82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60.3)</w:t>
            </w:r>
          </w:p>
        </w:tc>
        <w:tc>
          <w:tcPr>
            <w:tcW w:w="1701" w:type="dxa"/>
          </w:tcPr>
          <w:p w:rsidR="00D431ED" w:rsidRPr="004C3154" w:rsidRDefault="00D431ED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0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59.7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9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44.3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6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15.2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0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29.8]</w:t>
            </w:r>
          </w:p>
          <w:p w:rsidR="00D220B2" w:rsidRPr="004C3154" w:rsidRDefault="00EE0507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1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40.3</w:t>
            </w:r>
            <w:r w:rsidR="00D220B2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431ED" w:rsidRPr="004C3154" w:rsidTr="00975BBB">
        <w:trPr>
          <w:trHeight w:val="567"/>
        </w:trPr>
        <w:tc>
          <w:tcPr>
            <w:tcW w:w="2660" w:type="dxa"/>
          </w:tcPr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Best marrow response</w:t>
            </w:r>
            <w:r w:rsidR="00DE7BBF"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2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CR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CR</w:t>
            </w:r>
            <w:proofErr w:type="spellEnd"/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R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  <w:t>mSD</w:t>
            </w:r>
          </w:p>
          <w:p w:rsidR="00D220B2" w:rsidRPr="004C3154" w:rsidRDefault="00D220B2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  <w:t xml:space="preserve">   primary PD</w:t>
            </w: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  <w:p w:rsidR="00D220B2" w:rsidRPr="004C3154" w:rsidRDefault="00D220B2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8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12.6)</w:t>
            </w:r>
          </w:p>
          <w:p w:rsidR="00D220B2" w:rsidRPr="004C3154" w:rsidRDefault="00D220B2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12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4.0)</w:t>
            </w:r>
          </w:p>
          <w:p w:rsidR="00D220B2" w:rsidRPr="004C3154" w:rsidRDefault="00D220B2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8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12.6)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4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11.3)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1701" w:type="dxa"/>
          </w:tcPr>
          <w:p w:rsidR="00D431ED" w:rsidRPr="004C3154" w:rsidRDefault="00D431ED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8 [28.1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12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135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[8.9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8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135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[28.1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34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135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[</w:t>
            </w:r>
            <w:r w:rsidR="00EE0507"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25.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]</w:t>
            </w:r>
          </w:p>
          <w:p w:rsidR="00D220B2" w:rsidRPr="004C3154" w:rsidRDefault="00D220B2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135</w:t>
            </w:r>
            <w:r w:rsidR="00EE0507" w:rsidRPr="004C3154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 [9.6]</w:t>
            </w:r>
          </w:p>
        </w:tc>
      </w:tr>
      <w:tr w:rsidR="00D431ED" w:rsidRPr="004C3154" w:rsidTr="00975BBB">
        <w:trPr>
          <w:trHeight w:val="567"/>
        </w:trPr>
        <w:tc>
          <w:tcPr>
            <w:tcW w:w="2660" w:type="dxa"/>
          </w:tcPr>
          <w:p w:rsidR="00D431ED" w:rsidRPr="004C3154" w:rsidRDefault="00D431ED" w:rsidP="004A28E8">
            <w:pPr>
              <w:jc w:val="both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Overall response</w:t>
            </w:r>
            <w:r w:rsidR="00DE7BBF"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  <w:p w:rsidR="00D431ED" w:rsidRPr="004C3154" w:rsidRDefault="00D431E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response</w:t>
            </w: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E0507" w:rsidRPr="004C3154" w:rsidRDefault="00EE050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44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47.7)</w:t>
            </w:r>
          </w:p>
          <w:p w:rsidR="00EE0507" w:rsidRPr="004C3154" w:rsidRDefault="00EE050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8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302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2.3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D431ED" w:rsidRPr="004C3154" w:rsidRDefault="00D431ED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E0507" w:rsidRPr="004C3154" w:rsidRDefault="00EE0507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44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71.6]</w:t>
            </w:r>
          </w:p>
          <w:p w:rsidR="00EE0507" w:rsidRPr="004C3154" w:rsidRDefault="00EE0507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7</w:t>
            </w:r>
            <w:r w:rsidR="00504DFE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/20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[28.4]</w:t>
            </w:r>
          </w:p>
        </w:tc>
      </w:tr>
      <w:tr w:rsidR="00D431ED" w:rsidRPr="004C3154" w:rsidTr="00975BBB">
        <w:trPr>
          <w:trHeight w:val="567"/>
        </w:trPr>
        <w:tc>
          <w:tcPr>
            <w:tcW w:w="2660" w:type="dxa"/>
          </w:tcPr>
          <w:p w:rsidR="00D431ED" w:rsidRPr="004C3154" w:rsidRDefault="00D431ED" w:rsidP="004A28E8">
            <w:pPr>
              <w:jc w:val="both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Overall response</w:t>
            </w:r>
            <w:r w:rsidR="00DE7BBF"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</w:p>
          <w:p w:rsidR="00D431ED" w:rsidRPr="004C3154" w:rsidRDefault="00D431ED" w:rsidP="004A28E8">
            <w:pPr>
              <w:jc w:val="both"/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="00EE0507"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AZA 1st line</w:t>
            </w:r>
          </w:p>
          <w:p w:rsidR="00D431ED" w:rsidRPr="004C3154" w:rsidRDefault="00D431ED" w:rsidP="00EE0507">
            <w:pPr>
              <w:jc w:val="both"/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="00EE0507"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AZA non 1st line</w:t>
            </w:r>
          </w:p>
        </w:tc>
        <w:tc>
          <w:tcPr>
            <w:tcW w:w="1701" w:type="dxa"/>
            <w:shd w:val="clear" w:color="auto" w:fill="auto"/>
          </w:tcPr>
          <w:p w:rsidR="00D431ED" w:rsidRPr="004C3154" w:rsidRDefault="00D431ED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504DFE" w:rsidRPr="004C3154" w:rsidRDefault="00504DFE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1/139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58.3)</w:t>
            </w:r>
          </w:p>
          <w:p w:rsidR="00504DFE" w:rsidRPr="004C3154" w:rsidRDefault="00504DFE" w:rsidP="00D431E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3/163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8.7</w:t>
            </w:r>
            <w:r w:rsidR="00696C23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D431ED" w:rsidRPr="004C3154" w:rsidRDefault="00D431ED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504DFE" w:rsidRPr="004C3154" w:rsidRDefault="00504DFE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1/109 [74.3]</w:t>
            </w:r>
          </w:p>
          <w:p w:rsidR="00504DFE" w:rsidRPr="004C3154" w:rsidRDefault="00504DFE" w:rsidP="009F05B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3/92 [68.5]</w:t>
            </w:r>
          </w:p>
        </w:tc>
      </w:tr>
    </w:tbl>
    <w:p w:rsidR="007302E0" w:rsidRPr="004C3154" w:rsidRDefault="007302E0" w:rsidP="007302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302E0" w:rsidRPr="004C3154" w:rsidRDefault="00DE7BBF" w:rsidP="007302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ITT indicates intent to treat analysis; IWG, 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International Working Group Criteria; PLT, platelet; TI, transfusion independence; RBC, red blood cell; HI, hematologic improvement; CR, complete response; </w:t>
      </w:r>
      <w:proofErr w:type="spellStart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mCR</w:t>
      </w:r>
      <w:proofErr w:type="spellEnd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, marrow CR; PR, partial response; SD, stable diseas</w:t>
      </w:r>
      <w:r w:rsidR="0035500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e; </w:t>
      </w:r>
      <w:proofErr w:type="spellStart"/>
      <w:r w:rsidR="00355005" w:rsidRPr="004C3154">
        <w:rPr>
          <w:rFonts w:ascii="Times New Roman" w:hAnsi="Times New Roman" w:cs="Times New Roman"/>
          <w:sz w:val="20"/>
          <w:szCs w:val="20"/>
          <w:lang w:val="en-US"/>
        </w:rPr>
        <w:t>mSD</w:t>
      </w:r>
      <w:proofErr w:type="spellEnd"/>
      <w:r w:rsidR="00355005" w:rsidRPr="004C3154">
        <w:rPr>
          <w:rFonts w:ascii="Times New Roman" w:hAnsi="Times New Roman" w:cs="Times New Roman"/>
          <w:sz w:val="20"/>
          <w:szCs w:val="20"/>
          <w:lang w:val="en-US"/>
        </w:rPr>
        <w:t>, marrow stable disease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; PD, progressive disease;</w:t>
      </w:r>
      <w:r w:rsidR="00C85813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EMA, European Medicines Agency;</w:t>
      </w:r>
    </w:p>
    <w:p w:rsidR="007302E0" w:rsidRPr="004C3154" w:rsidRDefault="00DE7BBF" w:rsidP="007302E0">
      <w:pPr>
        <w:jc w:val="both"/>
        <w:rPr>
          <w:rFonts w:ascii="Times New Roman" w:hAnsi="Times New Roman" w:cs="Times New Roman"/>
          <w:color w:val="403838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="007302E0" w:rsidRPr="004C3154">
        <w:rPr>
          <w:rFonts w:ascii="Times New Roman" w:hAnsi="Times New Roman" w:cs="Times New Roman"/>
          <w:color w:val="403838"/>
          <w:sz w:val="20"/>
          <w:szCs w:val="20"/>
          <w:lang w:val="en-US"/>
        </w:rPr>
        <w:t>E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valuable according to IWG-criteria, i.e. patients that receive</w:t>
      </w:r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d &gt;2 cycles of </w:t>
      </w:r>
      <w:proofErr w:type="spellStart"/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(n=</w:t>
      </w:r>
      <w:r w:rsidR="00D220B2" w:rsidRPr="004C3154">
        <w:rPr>
          <w:rFonts w:ascii="Times New Roman" w:hAnsi="Times New Roman" w:cs="Times New Roman"/>
          <w:sz w:val="20"/>
          <w:szCs w:val="20"/>
          <w:lang w:val="en-US"/>
        </w:rPr>
        <w:t>201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);</w:t>
      </w:r>
    </w:p>
    <w:p w:rsidR="007302E0" w:rsidRPr="004C3154" w:rsidRDefault="00DE7BBF" w:rsidP="007302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7302E0" w:rsidRPr="004C315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ncerns 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patients in whom bone mar</w:t>
      </w:r>
      <w:r w:rsidR="00932549" w:rsidRPr="004C3154">
        <w:rPr>
          <w:rFonts w:ascii="Times New Roman" w:hAnsi="Times New Roman" w:cs="Times New Roman"/>
          <w:sz w:val="20"/>
          <w:szCs w:val="20"/>
          <w:lang w:val="en-US"/>
        </w:rPr>
        <w:t>row puncture was performed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; bone marrow assessment was performed as clinically necessary, and at the discretion of the respective t</w:t>
      </w:r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>reating physician; a total of 277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bone marro</w:t>
      </w:r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w punctures were performed in </w:t>
      </w:r>
      <w:r w:rsidR="00D220B2" w:rsidRPr="004C3154">
        <w:rPr>
          <w:rFonts w:ascii="Times New Roman" w:hAnsi="Times New Roman" w:cs="Times New Roman"/>
          <w:sz w:val="20"/>
          <w:szCs w:val="20"/>
          <w:lang w:val="en-US"/>
        </w:rPr>
        <w:t>135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patients; of patients in whom no bone marrow puncture was performed, </w:t>
      </w:r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n=59 received </w:t>
      </w:r>
      <w:proofErr w:type="gramStart"/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="00932549" w:rsidRPr="004C3154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>1 and n=42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received only 2 cycles of </w:t>
      </w:r>
      <w:proofErr w:type="spellStart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; of these, </w:t>
      </w:r>
      <w:r w:rsidR="00B22165" w:rsidRPr="004C3154">
        <w:rPr>
          <w:rFonts w:ascii="Times New Roman" w:hAnsi="Times New Roman" w:cs="Times New Roman"/>
          <w:sz w:val="20"/>
          <w:szCs w:val="20"/>
          <w:lang w:val="en-US"/>
        </w:rPr>
        <w:t>67 died within 3</w:t>
      </w:r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months after stop of treatment with </w:t>
      </w:r>
      <w:proofErr w:type="spellStart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7302E0" w:rsidRPr="004C3154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:rsidR="001019AD" w:rsidRDefault="00DE7BBF" w:rsidP="00760C2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Overall response was defined as CR,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mCR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>, PR and/or HI;</w:t>
      </w:r>
    </w:p>
    <w:sectPr w:rsidR="001019AD" w:rsidSect="00C23761">
      <w:pgSz w:w="11907" w:h="16840" w:code="9"/>
      <w:pgMar w:top="1701" w:right="1418" w:bottom="1134" w:left="1418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9B9" w:rsidRDefault="00C939B9">
      <w:r>
        <w:separator/>
      </w:r>
    </w:p>
  </w:endnote>
  <w:endnote w:type="continuationSeparator" w:id="0">
    <w:p w:rsidR="00C939B9" w:rsidRDefault="00C93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9B9" w:rsidRDefault="00C939B9">
      <w:r>
        <w:separator/>
      </w:r>
    </w:p>
  </w:footnote>
  <w:footnote w:type="continuationSeparator" w:id="0">
    <w:p w:rsidR="00C939B9" w:rsidRDefault="00C939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9B9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96F7E9-95C3-4D0E-9E67-EA43F917A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8:00Z</dcterms:created>
  <dcterms:modified xsi:type="dcterms:W3CDTF">2014-06-03T01:38:00Z</dcterms:modified>
</cp:coreProperties>
</file>